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NewRomanPSMT;Times New Roman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TimesNewRomanPSMT;Times New Roman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Supplementary Table 1. sh-RNA sequences.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</w:p>
    <w:tbl>
      <w:tblPr>
        <w:tblW w:w="6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4258"/>
      </w:tblGrid>
      <w:tr>
        <w:trPr/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RNA</w:t>
            </w:r>
          </w:p>
        </w:tc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arget sequence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-PTTG3P</w:t>
            </w:r>
          </w:p>
        </w:tc>
        <w:tc>
          <w:tcPr>
            <w:tcW w:w="425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GTTGAGAGCGGCAATAATCC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-PTTG3P</w:t>
            </w:r>
          </w:p>
        </w:tc>
        <w:tc>
          <w:tcPr>
            <w:tcW w:w="425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ATCCTTGTGGCTACAAAGG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-LDHA</w:t>
            </w:r>
          </w:p>
        </w:tc>
        <w:tc>
          <w:tcPr>
            <w:tcW w:w="425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TTCACAAGCAGGTGGTTGAGAGTGCTTA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-PGK1</w:t>
            </w:r>
          </w:p>
        </w:tc>
        <w:tc>
          <w:tcPr>
            <w:tcW w:w="425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CAACCAGAGGATTAAGGC 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-YAP1(1)</w:t>
            </w:r>
          </w:p>
        </w:tc>
        <w:tc>
          <w:tcPr>
            <w:tcW w:w="425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GUCAGAGAUACUUCUUAAAU</w:t>
            </w:r>
          </w:p>
        </w:tc>
      </w:tr>
      <w:tr>
        <w:trPr/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-YAP1(2)</w:t>
            </w:r>
          </w:p>
        </w:tc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GUGAUACUAUCAACCAAAGC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NewRomanPSMT;Times New Roman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TimesNewRomanPSMT;Times New Roman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NewRomanPSMT;Times New Roman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TimesNewRomanPSMT;Times New Roman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NewRomanPSMT;Times New Roman" w:cs="Times New Roman"/>
          <w:b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TimesNewRomanPSMT;Times New Roman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Supplementary Table 2. All primers for real-time PCR ass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3643"/>
        <w:gridCol w:w="3644"/>
      </w:tblGrid>
      <w:tr>
        <w:trPr/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imer</w:t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ormer</w:t>
            </w:r>
          </w:p>
        </w:tc>
        <w:tc>
          <w:tcPr>
            <w:tcW w:w="3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verse</w:t>
            </w:r>
          </w:p>
        </w:tc>
      </w:tr>
      <w:tr>
        <w:trPr>
          <w:trHeight w:val="279" w:hRule="atLeast"/>
        </w:trPr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TTG3P</w:t>
            </w:r>
          </w:p>
        </w:tc>
        <w:tc>
          <w:tcPr>
            <w:tcW w:w="364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GGGTCTGGACCTTCAATCAA</w:t>
            </w:r>
          </w:p>
        </w:tc>
        <w:tc>
          <w:tcPr>
            <w:tcW w:w="364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TTTAGGTAAGGATGTGGGA</w:t>
            </w:r>
          </w:p>
        </w:tc>
      </w:tr>
      <w:tr>
        <w:trPr>
          <w:trHeight w:val="366" w:hRule="atLeast"/>
        </w:trPr>
        <w:tc>
          <w:tcPr>
            <w:tcW w:w="12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DH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TGGCAACTCTAAAGGATCA</w:t>
            </w:r>
          </w:p>
        </w:tc>
        <w:tc>
          <w:tcPr>
            <w:tcW w:w="36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AACTTGCAGTTCGGGC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GF2BP2</w:t>
            </w:r>
          </w:p>
        </w:tc>
        <w:tc>
          <w:tcPr>
            <w:tcW w:w="36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CCCTCATTAAGCCCAAG</w:t>
            </w:r>
          </w:p>
        </w:tc>
        <w:tc>
          <w:tcPr>
            <w:tcW w:w="36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TGTGGTGGTCTGACAGTTCG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LUT-1</w:t>
            </w:r>
          </w:p>
        </w:tc>
        <w:tc>
          <w:tcPr>
            <w:tcW w:w="36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GCCAAGAGTGTGCTAAAGAA</w:t>
            </w:r>
          </w:p>
        </w:tc>
        <w:tc>
          <w:tcPr>
            <w:tcW w:w="36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AGCGTTGATGCCAGACAG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KM2</w:t>
            </w:r>
          </w:p>
        </w:tc>
        <w:tc>
          <w:tcPr>
            <w:tcW w:w="36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TGTCGAAGCCCCATAGTGAA</w:t>
            </w:r>
          </w:p>
        </w:tc>
        <w:tc>
          <w:tcPr>
            <w:tcW w:w="36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GGGTGGTGAATCAATGTCCA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LDOA </w:t>
            </w:r>
          </w:p>
        </w:tc>
        <w:tc>
          <w:tcPr>
            <w:tcW w:w="36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GGCCATGCTTGCACTCAGAAGT</w:t>
            </w:r>
          </w:p>
        </w:tc>
        <w:tc>
          <w:tcPr>
            <w:tcW w:w="36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GGGCCCAGGGCTTCAGCAGG 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TGF</w:t>
            </w:r>
          </w:p>
        </w:tc>
        <w:tc>
          <w:tcPr>
            <w:tcW w:w="36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AGCATGGACGTTCGTCTG </w:t>
            </w:r>
          </w:p>
        </w:tc>
        <w:tc>
          <w:tcPr>
            <w:tcW w:w="36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AGCATGGACGTTCGTCTG 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YR61</w:t>
            </w:r>
          </w:p>
        </w:tc>
        <w:tc>
          <w:tcPr>
            <w:tcW w:w="36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TCGCCTTAGTCGTCACCC </w:t>
            </w:r>
          </w:p>
        </w:tc>
        <w:tc>
          <w:tcPr>
            <w:tcW w:w="36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TCGCCTTAGTCGTCACCC 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6</w:t>
            </w:r>
          </w:p>
        </w:tc>
        <w:tc>
          <w:tcPr>
            <w:tcW w:w="36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ATTTCTCCCTCATCGCTTACAG</w:t>
            </w:r>
          </w:p>
        </w:tc>
        <w:tc>
          <w:tcPr>
            <w:tcW w:w="36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TGCTTCATGATCGTTGTTGCTTG</w:t>
            </w:r>
          </w:p>
        </w:tc>
      </w:tr>
      <w:tr>
        <w:trPr/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APDH</w:t>
            </w:r>
          </w:p>
        </w:tc>
        <w:tc>
          <w:tcPr>
            <w:tcW w:w="364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GGAGCCAAAAGGGTCATCA</w:t>
            </w:r>
          </w:p>
        </w:tc>
        <w:tc>
          <w:tcPr>
            <w:tcW w:w="364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1ef757c0;Segoe Print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AdvOT1ef757c0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GATGGCATGGACTGTGGTC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ind w:firstLine="201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Table 3. Protein coding potential</w:t>
      </w:r>
    </w:p>
    <w:tbl>
      <w:tblPr>
        <w:tblW w:w="7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4"/>
        <w:gridCol w:w="2117"/>
        <w:gridCol w:w="1713"/>
      </w:tblGrid>
      <w:tr>
        <w:trPr/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etric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aw result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interpretation</w:t>
            </w:r>
          </w:p>
        </w:tc>
      </w:tr>
      <w:tr>
        <w:trPr>
          <w:trHeight w:val="359" w:hRule="atLeast"/>
        </w:trPr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RIDE reprocessing 2.0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n-coding</w:t>
            </w:r>
          </w:p>
        </w:tc>
      </w:tr>
      <w:tr>
        <w:trPr/>
        <w:tc>
          <w:tcPr>
            <w:tcW w:w="35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ee translation initiation site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n-coding</w:t>
            </w:r>
          </w:p>
        </w:tc>
      </w:tr>
      <w:tr>
        <w:trPr/>
        <w:tc>
          <w:tcPr>
            <w:tcW w:w="35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hyloCSF score</w:t>
            </w:r>
          </w:p>
        </w:tc>
        <w:tc>
          <w:tcPr>
            <w:tcW w:w="21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&lt;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n-coding</w:t>
            </w:r>
          </w:p>
        </w:tc>
      </w:tr>
      <w:tr>
        <w:trPr/>
        <w:tc>
          <w:tcPr>
            <w:tcW w:w="35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PAT coding probability</w:t>
            </w:r>
          </w:p>
        </w:tc>
        <w:tc>
          <w:tcPr>
            <w:tcW w:w="21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33%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n-coding</w:t>
            </w:r>
          </w:p>
        </w:tc>
      </w:tr>
      <w:tr>
        <w:trPr/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azzini small ORFs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n-coding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upplementary Table 4. Correlation between YAP1 expression and clinicopathologic characteristics of CRC patients</w:t>
      </w:r>
    </w:p>
    <w:tbl>
      <w:tblPr>
        <w:tblW w:w="671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44"/>
        <w:gridCol w:w="2231"/>
        <w:gridCol w:w="2288"/>
        <w:gridCol w:w="553"/>
      </w:tblGrid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expression of YAP1</w:t>
            </w:r>
          </w:p>
        </w:tc>
        <w:tc>
          <w:tcPr>
            <w:tcW w:w="2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expression of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P1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2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stage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.5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0.8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8.2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9.2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 (33.8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 (34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6.5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6.1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stage, n (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 (31.6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 (27.8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10.5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12.1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7.9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10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 stage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 (43.9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 (40.2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6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9.9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stage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8.6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8.8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I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 (22.3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17.8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II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13.5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15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V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5.4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8.8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therapy outcome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6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.6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6.4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4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2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2.4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.8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 (41.6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 (41.6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25.3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 (22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 (24.7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 (28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7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.3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.3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or African American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7.5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13.1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 (34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 (41.8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8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9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30.8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 (38.5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90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12.8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17.9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6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 (18.8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 (21.8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5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 (31.2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 (28.2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ght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7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23.8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25.8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=170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19.1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 (31.2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4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14.1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19.9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=25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28.9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37.1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ual tumor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0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 (49.5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 (43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3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0.8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2.9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.5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 level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 (33.3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31.4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5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16.2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19.1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neural invasion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31.5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43.1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8.3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17.1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invasion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 (29.7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 (31.6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 (20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18.7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colon polyps, n (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 (30.1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 (34.1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(20.8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15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n polyps present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26.9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38.2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14.9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20.1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plasm type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n adenocarcinoma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50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50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tum adenocarcinoma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event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3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 (40.2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 (38.3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9.8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11.7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S event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5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 (43.5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 (42.6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6.1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7.8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I event, n (%)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 (38.3%)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 (34.9%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11.7%)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15.1%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meidan (IQR)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60, 77)</w:t>
            </w:r>
          </w:p>
        </w:tc>
        <w:tc>
          <w:tcPr>
            <w:tcW w:w="2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57, 77)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upplementary Table 5. Correlation between METTL3 expression and clinicopathologic characteristics of CRC patients</w:t>
      </w:r>
    </w:p>
    <w:tbl>
      <w:tblPr>
        <w:tblW w:w="634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84"/>
        <w:gridCol w:w="1155"/>
        <w:gridCol w:w="1155"/>
        <w:gridCol w:w="1155"/>
      </w:tblGrid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expression of METTL3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expression of METTL3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stag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.5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0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8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8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 (34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 (32.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5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7.5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stag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 (28.7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 (30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13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7.7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10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 stage, n (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 (43.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 (4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8.2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7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stag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1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8.4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I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19.5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 (20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II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14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13.7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67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V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7.3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6.9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therapy outcom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6.4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.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 (45.2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38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0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 (22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 (24.7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 (27.4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25.3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or African America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8.5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12.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 (37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 (38.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89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, n (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9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33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35.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9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14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16.1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6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 (19.7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 (20.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 (30.3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 (29.1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75" w:hRule="atLeast"/>
        </w:trPr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ght, n (%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7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21.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28.5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=17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27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22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17.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16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=2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31.6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34.4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ual tumor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 (44.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47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5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5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3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2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 level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 (35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 (29.4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15.8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19.5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neural invasion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35.4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39.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4.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10.5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9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invasion, n (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</w:t>
            </w:r>
          </w:p>
        </w:tc>
      </w:tr>
      <w:tr>
        <w:trPr>
          <w:trHeight w:val="258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 (30.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 (31.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 (20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18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colon polyps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 (30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 (33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 (19.6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16.2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n polyps present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 (31.7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33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16.9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18.1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plasm typ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n adeno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50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50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tum adenocarcinoma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event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 (39.7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 (38.7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10.3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11.3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S event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3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 (43.5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 (42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6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7.1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I event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 (38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 (34.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11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15.1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meidan (IQR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59, 77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57.5, 78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8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upplementary Table 6. Correlation between IGF2BP2 expression and clinicopathologic characteristics of CRC patients</w:t>
      </w:r>
    </w:p>
    <w:tbl>
      <w:tblPr>
        <w:tblW w:w="634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84"/>
        <w:gridCol w:w="1155"/>
        <w:gridCol w:w="1155"/>
        <w:gridCol w:w="1155"/>
      </w:tblGrid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expression of IGF2BP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expression of IGF2BP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stag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8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8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 (34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 (33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6.1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6.5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stag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 (31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 (27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9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12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8.6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9.4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 stag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 (44.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 (40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6.3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9.6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stag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9.4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7.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I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 (21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(18.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II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13.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14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V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5.6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8.6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therapy outcom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4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5.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.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 (45.2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38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3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(23.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 (24.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 (26.8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 (25.9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or African America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8.5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12.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31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 (44.8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5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9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 (29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 (39.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9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12.1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18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6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 (19.5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 (21.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 (30.5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28.9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ght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7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20.7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28.9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=17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20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29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1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1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=2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25.4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 (40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65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ual tumor, n (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6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 (50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 (42.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0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.2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.2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 level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3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30.4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 (34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18.2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17.2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neural invasion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2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48.6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65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10.5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4.9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invasion, n (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 (30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 (31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(19.6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19.1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colon polyps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 (28.7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 (35.5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 (22.1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13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n polyps present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3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25.7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39.4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14.9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20.1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plasm type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n adeno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50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50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tum adenocarcinoma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event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3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 (40.2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 (38.3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9.8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11.7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S event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 (44.4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 (41.8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5.8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8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I event, n 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9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 (38.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 (35.1%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11.9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14.9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4" w:hRule="atLeast"/>
        </w:trPr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meidan (IQR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58.5, 78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58, 77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8T11:53:10Z</dcterms:created>
  <dc:creator>user</dc:creator>
  <dc:description/>
  <dc:language>en-US</dc:language>
  <cp:lastModifiedBy>doc</cp:lastModifiedBy>
  <dcterms:modified xsi:type="dcterms:W3CDTF">2021-07-20T14:13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8574CDEC86470DAC42B8CAABDC705B</vt:lpwstr>
  </property>
  <property fmtid="{D5CDD505-2E9C-101B-9397-08002B2CF9AE}" pid="3" name="KSOProductBuildVer">
    <vt:lpwstr>2052-11.1.0.10314</vt:lpwstr>
  </property>
</Properties>
</file>